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672C6" w14:textId="196C9927" w:rsidR="00345B5F" w:rsidRPr="000D6382" w:rsidRDefault="00345B5F" w:rsidP="00345B5F">
      <w:pPr>
        <w:rPr>
          <w:rFonts w:ascii="Times New Roman" w:hAnsi="Times New Roman" w:cs="Times New Roman"/>
          <w:b/>
          <w:sz w:val="24"/>
          <w:szCs w:val="24"/>
        </w:rPr>
      </w:pPr>
      <w:r w:rsidRPr="0047187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732E">
        <w:rPr>
          <w:rFonts w:ascii="Times New Roman" w:hAnsi="Times New Roman" w:cs="Times New Roman"/>
          <w:b/>
          <w:sz w:val="24"/>
          <w:szCs w:val="24"/>
        </w:rPr>
        <w:t>S</w:t>
      </w:r>
      <w:r w:rsidR="00E8739B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Pr="00471871">
        <w:rPr>
          <w:rFonts w:ascii="Times New Roman" w:hAnsi="Times New Roman" w:cs="Times New Roman"/>
          <w:b/>
          <w:sz w:val="24"/>
          <w:szCs w:val="24"/>
        </w:rPr>
        <w:t>.</w:t>
      </w:r>
      <w:r w:rsidR="000736B6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6E1E2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he common </w:t>
      </w:r>
      <w:r w:rsidR="000736B6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chemical </w:t>
      </w:r>
      <w:r w:rsidR="008A1EEB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components </w:t>
      </w:r>
      <w:r w:rsidR="006E1E27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unidentified (or identified with formulas only) </w:t>
      </w:r>
      <w:r w:rsidR="000736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 </w:t>
      </w:r>
      <w:r w:rsidR="001C73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ll </w:t>
      </w:r>
      <w:r w:rsidRPr="00471871">
        <w:rPr>
          <w:rFonts w:ascii="Times New Roman" w:hAnsi="Times New Roman" w:cs="Times New Roman"/>
          <w:b/>
          <w:color w:val="000000"/>
          <w:sz w:val="24"/>
          <w:szCs w:val="24"/>
        </w:rPr>
        <w:t>three</w:t>
      </w:r>
      <w:r w:rsidR="000736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HL preparation forms</w:t>
      </w:r>
      <w:r w:rsidR="001C732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n = 3)</w:t>
      </w:r>
    </w:p>
    <w:tbl>
      <w:tblPr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3330"/>
        <w:gridCol w:w="1260"/>
        <w:gridCol w:w="1620"/>
        <w:gridCol w:w="1530"/>
        <w:gridCol w:w="2250"/>
      </w:tblGrid>
      <w:tr w:rsidR="000736B6" w:rsidRPr="00A20043" w14:paraId="39AFF1A2" w14:textId="77777777" w:rsidTr="00965FE1">
        <w:trPr>
          <w:trHeight w:val="521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80A52" w14:textId="13941119" w:rsidR="000736B6" w:rsidRPr="00A20043" w:rsidRDefault="000736B6" w:rsidP="000916A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No</w:t>
            </w:r>
            <w:r w:rsidR="00965F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90B67E" w14:textId="77777777" w:rsidR="000736B6" w:rsidRPr="00A20043" w:rsidRDefault="000736B6" w:rsidP="000916A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7075F" w14:textId="77777777" w:rsidR="000736B6" w:rsidRPr="00A20043" w:rsidRDefault="000736B6" w:rsidP="000916A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t</w:t>
            </w: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bscript"/>
              </w:rPr>
              <w:t>R</w:t>
            </w: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296CA" w14:textId="77777777" w:rsidR="000736B6" w:rsidRPr="00A20043" w:rsidRDefault="000736B6" w:rsidP="000916A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bserved Mas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F7D9A" w14:textId="619907F3" w:rsidR="000736B6" w:rsidRPr="00A20043" w:rsidRDefault="000736B6" w:rsidP="000916A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ass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(MFG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E85C5" w14:textId="51F2B317" w:rsidR="000736B6" w:rsidRPr="00A20043" w:rsidRDefault="000736B6" w:rsidP="000736B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Precursor </w:t>
            </w:r>
            <w:r w:rsidR="00965F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</w:t>
            </w: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n</w:t>
            </w:r>
            <w:r w:rsidR="00965FE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A2004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/z</w:t>
            </w:r>
          </w:p>
        </w:tc>
      </w:tr>
      <w:tr w:rsidR="000736B6" w:rsidRPr="00F4458A" w14:paraId="7DE0829E" w14:textId="77777777" w:rsidTr="00965FE1">
        <w:trPr>
          <w:trHeight w:val="350"/>
        </w:trPr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C435A6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F03481" w14:textId="4A1058B5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B01D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2922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4.092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E0EC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4.0907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ABB7F" w14:textId="6690191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3.0855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1B0BEDA0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8FFED7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7D45069A" w14:textId="5F931E60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1B3A2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91EB5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.05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FD486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2.057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CFB0A5" w14:textId="7F40409D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1.0519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06DE7506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33A7DA3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96B67C1" w14:textId="1467E615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782B4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21CC0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.097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9D75C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.096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FBBF430" w14:textId="15E53D01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.0904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43D9AC7B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F3C149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EEE9B2D" w14:textId="21A94E8F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C401A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7FA07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8.195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3B84F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8.194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68EE1E" w14:textId="4D693268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7.1889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6A41DA1A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0BAC48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68121A59" w14:textId="34811A8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89C81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CDC23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0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A0AA1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199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BAA4D10" w14:textId="2A89C8D0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3.1939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4D0309C1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7B5917C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23F2CCB8" w14:textId="44863DA6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A47FF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CF024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6.226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9615F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6.225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5D5477F" w14:textId="1BC48C6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5.2191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14340AB1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089A21C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1C0FBCDF" w14:textId="1D0D72A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CD731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C5A03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8.253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A0037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8.251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BB0FF5D" w14:textId="6CCC0BA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7.2485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0D2C6F89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B8AD9A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8CDB697" w14:textId="642028C3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E2722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4338C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1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E73ED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0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3623EDB" w14:textId="1406B60B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3.1955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6C1E3924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7CBF984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D42073A" w14:textId="5DF7AF73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1C2CB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EB360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.123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83849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.123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A81EECB" w14:textId="208B3E3D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5.1167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2886F220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E83067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639D300B" w14:textId="754416AA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49042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30B35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0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5DF24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1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2401BB" w14:textId="4499E155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3.1929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2F6E9874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C036D3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A820C03" w14:textId="29DE4415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137C9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9ED0B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.096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B9067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8.098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83A0037" w14:textId="305F451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7.0897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74675D93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40DB69C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C764772" w14:textId="64F5912A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9FAAD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68FBE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95916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0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AF91D1A" w14:textId="783FCAE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3.1931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117B71BC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3C7DD4F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25F548E" w14:textId="415F920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93C3C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3BA31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ECFC4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2.235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E9715D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2.234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2DE871" w14:textId="277C6C08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1.2288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6784D00F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47C6F23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6481029" w14:textId="0596C6A0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63050A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A0D45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FF6A4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9CB04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.200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023A47B" w14:textId="2F0CF235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3.1937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26E0FB88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6D2EBB7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4DBCE21" w14:textId="3AF33973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7F9D7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C95B3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0.23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BC22A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0.231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C8AD8F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1.1232, [M+2H]²⁺</w:t>
            </w:r>
          </w:p>
        </w:tc>
      </w:tr>
      <w:tr w:rsidR="000736B6" w:rsidRPr="00F4458A" w14:paraId="7CCE91D4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01E498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4F69D13" w14:textId="2D28C860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F4B91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6E9E3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8.170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B8C0E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8.170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ECC5F38" w14:textId="781E74D8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7.1630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714942C9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BBD7BB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F40AFBE" w14:textId="1858258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N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Si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A2DAB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ACD43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2.168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568EC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2.172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DAF9292" w14:textId="0005D06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1.1661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0DB080C1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2941CE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27254B0B" w14:textId="5A910D91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BCB44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5C9BA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6.286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CC0E5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6.287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C4DF931" w14:textId="005366A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5.2816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5DB2A714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4748115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2CE8E1A" w14:textId="475E07A3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2E3E3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154B0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2.353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EC01D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2.363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106F92" w14:textId="2474CC4E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1.3507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77C78E9B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9C0859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9D24EE5" w14:textId="2ED7211A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297AE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65C2C2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.22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917D91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4.221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2F15035" w14:textId="37EDA268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3.2147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16E161E0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3DB6BBD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2650A708" w14:textId="2EEBB1D4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24B0C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9E981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0.21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3D5D1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0.2111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28C758" w14:textId="2F523E66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9.2042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5C7612F6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F74944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16697A0E" w14:textId="1672F7A0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7C342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E926B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.14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7FFC7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.144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048ECE" w14:textId="6A87067E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1.1374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737F406D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38C252F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11F5A147" w14:textId="63EB2583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38E89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3F29B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2.370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2F406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2.370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C72FE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3.3777, [M+H]⁺</w:t>
            </w:r>
          </w:p>
        </w:tc>
      </w:tr>
      <w:tr w:rsidR="000736B6" w:rsidRPr="00F4458A" w14:paraId="3033E80A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73D7966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24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0B1AA30" w14:textId="527031FF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DAB2E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4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0E1BF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2.21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548B1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2.212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696E9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3.2201, [M+H]⁺</w:t>
            </w:r>
          </w:p>
        </w:tc>
      </w:tr>
      <w:tr w:rsidR="000736B6" w:rsidRPr="00F4458A" w14:paraId="515ABFB8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259A10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3833167" w14:textId="2B333E44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NO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0B2E8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0509C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0.190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53C56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0.190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3C97C54" w14:textId="1B9F08E8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9.1828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596813F7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179CAB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86386C8" w14:textId="360116E3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C077E8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36837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9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5F54A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4.25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3EBF5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4.256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D403DE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7.2462, [M+Na]⁺</w:t>
            </w:r>
          </w:p>
        </w:tc>
      </w:tr>
      <w:tr w:rsidR="000736B6" w:rsidRPr="00F4458A" w14:paraId="6616D6E8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08D2D34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1AFF4D5E" w14:textId="1DA0BDE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47C01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A08A3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.14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E26C3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2.144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5E61D4" w14:textId="0043555D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1.1370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68FB409B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53F600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B535C36" w14:textId="5BA3A2DB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05468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6F8AC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.144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2ABC3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.144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8298D7" w14:textId="04DAA444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9.1371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0B9B5A2D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09EA74D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2904F18" w14:textId="3A37810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37050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C928C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8.149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2D2FA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8.150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A8B0F8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9.1573, [M+H]⁺</w:t>
            </w:r>
          </w:p>
        </w:tc>
      </w:tr>
      <w:tr w:rsidR="000736B6" w:rsidRPr="00F4458A" w14:paraId="3A2731E8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61DF354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B0BE931" w14:textId="1E43EC2F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FDD51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E3C5F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.257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2E77F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.257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8BBF88C" w14:textId="7FFFEDE6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7.2505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6B16E194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0CB2763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356DC2CB" w14:textId="3DF72C06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D6C30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7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04E93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.257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73BE9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8.255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6492DC" w14:textId="041AF8C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7.2506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399642EE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67D8CB3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2F834AE" w14:textId="5AA443A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7099FD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45265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4.226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DD9DE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4.225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AFFBFF6" w14:textId="31133EB4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3.2186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31BA7E42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4927FD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13407EEF" w14:textId="14E46561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52400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6F6F5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6.25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10114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6.258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74EB54" w14:textId="7817141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5.2524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2D9C65DA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A8A7C9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DDBC704" w14:textId="6F94B21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6EA37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82033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6.36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C23FE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6.3616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B1A6279" w14:textId="3B6CB8CB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5.3540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19A63150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63FC181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933FCAC" w14:textId="35CD838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712AA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7F00A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7.202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49877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7.201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DE0CC4" w14:textId="2E1E6E71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6.1954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3699C7F9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7BE9BD0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66C3490" w14:textId="6ADFD340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6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291C0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26113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0.40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36F337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0.401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C152A5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1.4096, [M+H]⁺</w:t>
            </w:r>
          </w:p>
        </w:tc>
      </w:tr>
      <w:tr w:rsidR="000736B6" w:rsidRPr="00F4458A" w14:paraId="6579812D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44996AF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CA90821" w14:textId="759ECB2B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Si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A9ACA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50AA1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4.138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9A8CD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4.137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194B47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5.1457, [M+H]⁺</w:t>
            </w:r>
          </w:p>
        </w:tc>
      </w:tr>
      <w:tr w:rsidR="000736B6" w:rsidRPr="00F4458A" w14:paraId="660FD012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015D902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7D70558C" w14:textId="5D63EDD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8EE83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6EDA2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.21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B3B3A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.214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00E5D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6.2217, [M+H]⁺</w:t>
            </w:r>
          </w:p>
        </w:tc>
      </w:tr>
      <w:tr w:rsidR="000736B6" w:rsidRPr="00F4458A" w14:paraId="26C2CDB7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07AE32B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0DC205F" w14:textId="46EAE1C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D2B57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87EDE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2.155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BF34D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2.1549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5B58EE" w14:textId="373A609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1.1488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792513FA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A5A9D7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215738EB" w14:textId="3767480F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2F57A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436C8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8.24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6A83BD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8.240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F0D2A48" w14:textId="6582521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7.2355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508F56BC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E7C5602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22FC4BB1" w14:textId="3B4979B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F08B4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1C3C05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4.063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37771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4.063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6E1719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5.0709, [M+H]⁺</w:t>
            </w:r>
          </w:p>
        </w:tc>
      </w:tr>
      <w:tr w:rsidR="000736B6" w:rsidRPr="00F4458A" w14:paraId="55818063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25FF59A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01EBF45" w14:textId="52EF2C0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1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9C99F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CBD27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4.223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56772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4.2228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E26BF8E" w14:textId="60B79ACD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3.2168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2CC19CFE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642739F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4FE8B1EB" w14:textId="73238809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FE6CB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79EB63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5.273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C0A20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5.2727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1609F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6.2804, [M+H]⁺</w:t>
            </w:r>
          </w:p>
        </w:tc>
      </w:tr>
      <w:tr w:rsidR="000736B6" w:rsidRPr="00F4458A" w14:paraId="161635BF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1AB0991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03EEA30A" w14:textId="0BC0454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F15E4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BA5A4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8.348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262E23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8.3463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C4AE1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9.3557, [M+H]⁺</w:t>
            </w:r>
          </w:p>
        </w:tc>
      </w:tr>
      <w:tr w:rsidR="000736B6" w:rsidRPr="00F4458A" w14:paraId="45CC7F2C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6D189C2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642C689A" w14:textId="7FEF604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6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B5B85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6D6D4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9.33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506BCF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9.332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E8C776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0.3397, [M+H]⁺</w:t>
            </w:r>
          </w:p>
        </w:tc>
      </w:tr>
      <w:tr w:rsidR="000736B6" w:rsidRPr="00F4458A" w14:paraId="325A24D2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5137853D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59FF4F39" w14:textId="4594B872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9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51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P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8F2449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6FD18C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6.298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4C6B73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6.2975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6F53C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7.3055, [M+H]⁺</w:t>
            </w:r>
          </w:p>
        </w:tc>
      </w:tr>
      <w:tr w:rsidR="000736B6" w:rsidRPr="00F4458A" w14:paraId="0625C44F" w14:textId="77777777" w:rsidTr="00965FE1">
        <w:trPr>
          <w:trHeight w:val="350"/>
        </w:trPr>
        <w:tc>
          <w:tcPr>
            <w:tcW w:w="810" w:type="dxa"/>
            <w:shd w:val="clear" w:color="000000" w:fill="FFFFFF"/>
            <w:noWrap/>
            <w:vAlign w:val="center"/>
          </w:tcPr>
          <w:p w14:paraId="47434D1A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330" w:type="dxa"/>
            <w:shd w:val="clear" w:color="000000" w:fill="FFFFFF"/>
            <w:vAlign w:val="center"/>
          </w:tcPr>
          <w:p w14:paraId="7BF1BCDA" w14:textId="29D968E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7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E6F24E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3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DEA5E98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0.31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3BD944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0.3164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A0ADCB3" w14:textId="7B4E2ADB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9.3120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  <w:tr w:rsidR="000736B6" w:rsidRPr="00F4458A" w14:paraId="3036F541" w14:textId="77777777" w:rsidTr="00965FE1">
        <w:trPr>
          <w:trHeight w:val="350"/>
        </w:trPr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E8CDFB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B331ABC" w14:textId="1CC2CE7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30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H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48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F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  <w:r w:rsidRPr="00F4458A">
              <w:rPr>
                <w:rFonts w:ascii="Times New Roman" w:eastAsia="DengXian" w:hAnsi="Times New Roman" w:cs="Times New Roman"/>
                <w:sz w:val="20"/>
                <w:szCs w:val="20"/>
              </w:rPr>
              <w:t>NO</w:t>
            </w:r>
            <w:r w:rsidRPr="00826663">
              <w:rPr>
                <w:rFonts w:ascii="Times New Roman" w:eastAsia="DengXi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55E36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4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C1521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2.364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3992F" w14:textId="77777777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2.361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88634" w14:textId="5393C9BC" w:rsidR="000736B6" w:rsidRPr="00F4458A" w:rsidRDefault="000736B6" w:rsidP="00F4458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4458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1.3560, [M-H]</w:t>
            </w:r>
            <w:r w:rsidR="00965FE1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¯</w:t>
            </w:r>
          </w:p>
        </w:tc>
      </w:tr>
    </w:tbl>
    <w:p w14:paraId="53D174F4" w14:textId="67AF1C41" w:rsidR="00E458F2" w:rsidRPr="00322AFD" w:rsidRDefault="00E458F2" w:rsidP="00E458F2">
      <w:pPr>
        <w:adjustRightInd w:val="0"/>
        <w:snapToGrid w:val="0"/>
        <w:spacing w:line="240" w:lineRule="auto"/>
      </w:pPr>
    </w:p>
    <w:sectPr w:rsidR="00E458F2" w:rsidRPr="00322AFD" w:rsidSect="002F7A5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DB3DA" w14:textId="77777777" w:rsidR="001537B0" w:rsidRDefault="001537B0" w:rsidP="00DD0961">
      <w:pPr>
        <w:spacing w:after="0" w:line="240" w:lineRule="auto"/>
      </w:pPr>
      <w:r>
        <w:separator/>
      </w:r>
    </w:p>
  </w:endnote>
  <w:endnote w:type="continuationSeparator" w:id="0">
    <w:p w14:paraId="08385DE9" w14:textId="77777777" w:rsidR="001537B0" w:rsidRDefault="001537B0" w:rsidP="00DD0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4061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4AEC8" w14:textId="7308710D" w:rsidR="00823688" w:rsidRDefault="008236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E2B01" w14:textId="77777777" w:rsidR="00823688" w:rsidRDefault="00823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392569" w14:textId="77777777" w:rsidR="001537B0" w:rsidRDefault="001537B0" w:rsidP="00DD0961">
      <w:pPr>
        <w:spacing w:after="0" w:line="240" w:lineRule="auto"/>
      </w:pPr>
      <w:r>
        <w:separator/>
      </w:r>
    </w:p>
  </w:footnote>
  <w:footnote w:type="continuationSeparator" w:id="0">
    <w:p w14:paraId="4716B176" w14:textId="77777777" w:rsidR="001537B0" w:rsidRDefault="001537B0" w:rsidP="00DD09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F050B"/>
    <w:multiLevelType w:val="hybridMultilevel"/>
    <w:tmpl w:val="FC68D996"/>
    <w:lvl w:ilvl="0" w:tplc="F13E5BE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466E9"/>
    <w:multiLevelType w:val="hybridMultilevel"/>
    <w:tmpl w:val="192C12A0"/>
    <w:lvl w:ilvl="0" w:tplc="C324F08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1NjA3sLAwNTcztbRU0lEKTi0uzszPAykwMq8FAELBCSUtAAAA"/>
  </w:docVars>
  <w:rsids>
    <w:rsidRoot w:val="00C825CC"/>
    <w:rsid w:val="000028ED"/>
    <w:rsid w:val="00002F46"/>
    <w:rsid w:val="0000384D"/>
    <w:rsid w:val="0001672B"/>
    <w:rsid w:val="0002384E"/>
    <w:rsid w:val="00037938"/>
    <w:rsid w:val="00043D9B"/>
    <w:rsid w:val="000467FE"/>
    <w:rsid w:val="000565C0"/>
    <w:rsid w:val="00057724"/>
    <w:rsid w:val="00064DAB"/>
    <w:rsid w:val="00066258"/>
    <w:rsid w:val="000736B6"/>
    <w:rsid w:val="000916A4"/>
    <w:rsid w:val="00095937"/>
    <w:rsid w:val="000B0020"/>
    <w:rsid w:val="000B30C0"/>
    <w:rsid w:val="000D6382"/>
    <w:rsid w:val="000E339E"/>
    <w:rsid w:val="000E7953"/>
    <w:rsid w:val="000F4137"/>
    <w:rsid w:val="00107B85"/>
    <w:rsid w:val="00115CC7"/>
    <w:rsid w:val="001173BA"/>
    <w:rsid w:val="00117FC5"/>
    <w:rsid w:val="00141AD0"/>
    <w:rsid w:val="00147E2B"/>
    <w:rsid w:val="00150512"/>
    <w:rsid w:val="001537B0"/>
    <w:rsid w:val="00156109"/>
    <w:rsid w:val="00170303"/>
    <w:rsid w:val="001B257E"/>
    <w:rsid w:val="001B499A"/>
    <w:rsid w:val="001B78E7"/>
    <w:rsid w:val="001C51BB"/>
    <w:rsid w:val="001C732E"/>
    <w:rsid w:val="001C7DA1"/>
    <w:rsid w:val="001E4A7E"/>
    <w:rsid w:val="00204499"/>
    <w:rsid w:val="002052BD"/>
    <w:rsid w:val="00214C66"/>
    <w:rsid w:val="0023527C"/>
    <w:rsid w:val="00235BE0"/>
    <w:rsid w:val="00247244"/>
    <w:rsid w:val="00255BE2"/>
    <w:rsid w:val="0026099D"/>
    <w:rsid w:val="002940C2"/>
    <w:rsid w:val="002A4996"/>
    <w:rsid w:val="002C0909"/>
    <w:rsid w:val="002E1743"/>
    <w:rsid w:val="002E294C"/>
    <w:rsid w:val="002F7A58"/>
    <w:rsid w:val="003106D8"/>
    <w:rsid w:val="0031641C"/>
    <w:rsid w:val="00320507"/>
    <w:rsid w:val="00327943"/>
    <w:rsid w:val="0034582D"/>
    <w:rsid w:val="00345B5F"/>
    <w:rsid w:val="00347C51"/>
    <w:rsid w:val="0035666C"/>
    <w:rsid w:val="0036419F"/>
    <w:rsid w:val="00372483"/>
    <w:rsid w:val="003909FF"/>
    <w:rsid w:val="003939D5"/>
    <w:rsid w:val="003A74BB"/>
    <w:rsid w:val="003C3B78"/>
    <w:rsid w:val="003D0DD6"/>
    <w:rsid w:val="003D752F"/>
    <w:rsid w:val="003E14D1"/>
    <w:rsid w:val="003E26C8"/>
    <w:rsid w:val="00442324"/>
    <w:rsid w:val="004512E5"/>
    <w:rsid w:val="00454C06"/>
    <w:rsid w:val="00471871"/>
    <w:rsid w:val="004C26AC"/>
    <w:rsid w:val="004C6856"/>
    <w:rsid w:val="004C75ED"/>
    <w:rsid w:val="004D14CA"/>
    <w:rsid w:val="004D7171"/>
    <w:rsid w:val="004E028C"/>
    <w:rsid w:val="004F2BF5"/>
    <w:rsid w:val="00505233"/>
    <w:rsid w:val="00513639"/>
    <w:rsid w:val="00517251"/>
    <w:rsid w:val="005220A6"/>
    <w:rsid w:val="005628AB"/>
    <w:rsid w:val="005736B7"/>
    <w:rsid w:val="00584A70"/>
    <w:rsid w:val="00592368"/>
    <w:rsid w:val="00596EA8"/>
    <w:rsid w:val="005B126F"/>
    <w:rsid w:val="005C70D2"/>
    <w:rsid w:val="005F40DF"/>
    <w:rsid w:val="00613A44"/>
    <w:rsid w:val="006264D5"/>
    <w:rsid w:val="00626B3B"/>
    <w:rsid w:val="00627D13"/>
    <w:rsid w:val="0063050A"/>
    <w:rsid w:val="006308B5"/>
    <w:rsid w:val="00647688"/>
    <w:rsid w:val="0066047F"/>
    <w:rsid w:val="00662C2B"/>
    <w:rsid w:val="00672C38"/>
    <w:rsid w:val="00686C0B"/>
    <w:rsid w:val="00693C3C"/>
    <w:rsid w:val="00697E0E"/>
    <w:rsid w:val="006D2606"/>
    <w:rsid w:val="006E1E27"/>
    <w:rsid w:val="006F7DD1"/>
    <w:rsid w:val="00727A79"/>
    <w:rsid w:val="00761F37"/>
    <w:rsid w:val="00762B2F"/>
    <w:rsid w:val="0076694C"/>
    <w:rsid w:val="00781C97"/>
    <w:rsid w:val="007827A7"/>
    <w:rsid w:val="00785B56"/>
    <w:rsid w:val="007950EC"/>
    <w:rsid w:val="007B184B"/>
    <w:rsid w:val="007C1D0F"/>
    <w:rsid w:val="007E7E7C"/>
    <w:rsid w:val="007F178B"/>
    <w:rsid w:val="00803369"/>
    <w:rsid w:val="00813B75"/>
    <w:rsid w:val="00821CC2"/>
    <w:rsid w:val="00823688"/>
    <w:rsid w:val="00826663"/>
    <w:rsid w:val="00827583"/>
    <w:rsid w:val="0084261C"/>
    <w:rsid w:val="008447E4"/>
    <w:rsid w:val="00850779"/>
    <w:rsid w:val="00855D81"/>
    <w:rsid w:val="00863120"/>
    <w:rsid w:val="0086528A"/>
    <w:rsid w:val="00881577"/>
    <w:rsid w:val="00887923"/>
    <w:rsid w:val="008A09E5"/>
    <w:rsid w:val="008A1EEB"/>
    <w:rsid w:val="008A25EE"/>
    <w:rsid w:val="008A2991"/>
    <w:rsid w:val="008C4217"/>
    <w:rsid w:val="008C4E3A"/>
    <w:rsid w:val="008E73B7"/>
    <w:rsid w:val="008F2940"/>
    <w:rsid w:val="00905784"/>
    <w:rsid w:val="00926C91"/>
    <w:rsid w:val="0093725D"/>
    <w:rsid w:val="009644E8"/>
    <w:rsid w:val="00965FE1"/>
    <w:rsid w:val="009842CF"/>
    <w:rsid w:val="00987A43"/>
    <w:rsid w:val="009912C6"/>
    <w:rsid w:val="009954CF"/>
    <w:rsid w:val="009A0406"/>
    <w:rsid w:val="009A7249"/>
    <w:rsid w:val="009C1EA8"/>
    <w:rsid w:val="009C3667"/>
    <w:rsid w:val="009D10F0"/>
    <w:rsid w:val="009D4805"/>
    <w:rsid w:val="009E15F2"/>
    <w:rsid w:val="009E3EBF"/>
    <w:rsid w:val="009E59A2"/>
    <w:rsid w:val="00A028E5"/>
    <w:rsid w:val="00A20043"/>
    <w:rsid w:val="00A32E0A"/>
    <w:rsid w:val="00A42797"/>
    <w:rsid w:val="00A5392F"/>
    <w:rsid w:val="00A6770E"/>
    <w:rsid w:val="00A6780A"/>
    <w:rsid w:val="00A858C6"/>
    <w:rsid w:val="00A86D46"/>
    <w:rsid w:val="00A86F81"/>
    <w:rsid w:val="00AA7DFF"/>
    <w:rsid w:val="00AB6E71"/>
    <w:rsid w:val="00AC151D"/>
    <w:rsid w:val="00AD2083"/>
    <w:rsid w:val="00AE1A5C"/>
    <w:rsid w:val="00AF1E29"/>
    <w:rsid w:val="00AF5B33"/>
    <w:rsid w:val="00AF7B94"/>
    <w:rsid w:val="00B03DD5"/>
    <w:rsid w:val="00B20720"/>
    <w:rsid w:val="00B46B59"/>
    <w:rsid w:val="00B55C54"/>
    <w:rsid w:val="00B6103F"/>
    <w:rsid w:val="00B610AF"/>
    <w:rsid w:val="00B7383B"/>
    <w:rsid w:val="00B739F9"/>
    <w:rsid w:val="00B80926"/>
    <w:rsid w:val="00B8790A"/>
    <w:rsid w:val="00B92471"/>
    <w:rsid w:val="00BA3822"/>
    <w:rsid w:val="00BA411E"/>
    <w:rsid w:val="00BA505F"/>
    <w:rsid w:val="00BB7BC3"/>
    <w:rsid w:val="00BC13A8"/>
    <w:rsid w:val="00BD1F18"/>
    <w:rsid w:val="00BD6313"/>
    <w:rsid w:val="00BF0EE1"/>
    <w:rsid w:val="00C03B85"/>
    <w:rsid w:val="00C0742E"/>
    <w:rsid w:val="00C077E8"/>
    <w:rsid w:val="00C13F69"/>
    <w:rsid w:val="00C239C8"/>
    <w:rsid w:val="00C2416B"/>
    <w:rsid w:val="00C2568B"/>
    <w:rsid w:val="00C45E06"/>
    <w:rsid w:val="00C512B6"/>
    <w:rsid w:val="00C66C45"/>
    <w:rsid w:val="00C710B1"/>
    <w:rsid w:val="00C825CC"/>
    <w:rsid w:val="00CA2633"/>
    <w:rsid w:val="00CA39E6"/>
    <w:rsid w:val="00CB0C14"/>
    <w:rsid w:val="00CE446B"/>
    <w:rsid w:val="00CE49DF"/>
    <w:rsid w:val="00D22208"/>
    <w:rsid w:val="00D3044F"/>
    <w:rsid w:val="00D520ED"/>
    <w:rsid w:val="00D603EC"/>
    <w:rsid w:val="00D71C46"/>
    <w:rsid w:val="00D74701"/>
    <w:rsid w:val="00D836F5"/>
    <w:rsid w:val="00D83A01"/>
    <w:rsid w:val="00D84873"/>
    <w:rsid w:val="00D85BEF"/>
    <w:rsid w:val="00D961FB"/>
    <w:rsid w:val="00DB2311"/>
    <w:rsid w:val="00DB443B"/>
    <w:rsid w:val="00DC38DC"/>
    <w:rsid w:val="00DD0961"/>
    <w:rsid w:val="00DD28F6"/>
    <w:rsid w:val="00DD4CCE"/>
    <w:rsid w:val="00DD6B42"/>
    <w:rsid w:val="00DE169F"/>
    <w:rsid w:val="00DE2398"/>
    <w:rsid w:val="00DE3B5C"/>
    <w:rsid w:val="00DE4677"/>
    <w:rsid w:val="00DF0843"/>
    <w:rsid w:val="00E03B64"/>
    <w:rsid w:val="00E0794F"/>
    <w:rsid w:val="00E120A0"/>
    <w:rsid w:val="00E127B6"/>
    <w:rsid w:val="00E4154B"/>
    <w:rsid w:val="00E43101"/>
    <w:rsid w:val="00E458F2"/>
    <w:rsid w:val="00E50E5B"/>
    <w:rsid w:val="00E66544"/>
    <w:rsid w:val="00E72E4F"/>
    <w:rsid w:val="00E85605"/>
    <w:rsid w:val="00E8739B"/>
    <w:rsid w:val="00E972B4"/>
    <w:rsid w:val="00EA053A"/>
    <w:rsid w:val="00EB2BF3"/>
    <w:rsid w:val="00EC0AF9"/>
    <w:rsid w:val="00EC681F"/>
    <w:rsid w:val="00EE4DD2"/>
    <w:rsid w:val="00EF7FCA"/>
    <w:rsid w:val="00F20948"/>
    <w:rsid w:val="00F26569"/>
    <w:rsid w:val="00F4458A"/>
    <w:rsid w:val="00F6439F"/>
    <w:rsid w:val="00F85CFB"/>
    <w:rsid w:val="00F93A4B"/>
    <w:rsid w:val="00F945E8"/>
    <w:rsid w:val="00F97D9B"/>
    <w:rsid w:val="00FB259A"/>
    <w:rsid w:val="00FB2C95"/>
    <w:rsid w:val="00FB7B38"/>
    <w:rsid w:val="00FE7CEC"/>
    <w:rsid w:val="00FF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38469"/>
  <w15:chartTrackingRefBased/>
  <w15:docId w15:val="{A57D031C-8B6B-4069-9B6B-D3628285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520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961"/>
  </w:style>
  <w:style w:type="paragraph" w:styleId="Footer">
    <w:name w:val="footer"/>
    <w:basedOn w:val="Normal"/>
    <w:link w:val="FooterChar"/>
    <w:uiPriority w:val="99"/>
    <w:unhideWhenUsed/>
    <w:rsid w:val="00DD0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61"/>
  </w:style>
  <w:style w:type="table" w:styleId="TableGrid">
    <w:name w:val="Table Grid"/>
    <w:basedOn w:val="TableNormal"/>
    <w:uiPriority w:val="39"/>
    <w:rsid w:val="00117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D6382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C1D0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88157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85BEF"/>
  </w:style>
  <w:style w:type="character" w:customStyle="1" w:styleId="Heading1Char">
    <w:name w:val="Heading 1 Char"/>
    <w:basedOn w:val="DefaultParagraphFont"/>
    <w:link w:val="Heading1"/>
    <w:uiPriority w:val="9"/>
    <w:rsid w:val="00D520E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7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9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49D93-E662-4F78-96A3-F432D78B5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4</cp:revision>
  <dcterms:created xsi:type="dcterms:W3CDTF">2021-12-16T18:27:00Z</dcterms:created>
  <dcterms:modified xsi:type="dcterms:W3CDTF">2022-03-18T13:57:00Z</dcterms:modified>
</cp:coreProperties>
</file>